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C73" w:rsidRDefault="00215C73" w:rsidP="00215C73">
      <w:pPr>
        <w:shd w:val="clear" w:color="auto" w:fill="FFFFFF" w:themeFill="background1"/>
        <w:spacing w:after="0" w:line="240" w:lineRule="auto"/>
        <w:ind w:left="-90" w:right="-270"/>
        <w:rPr>
          <w:rFonts w:ascii="Times New Roman" w:eastAsia="PMingLiU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PMingLiU" w:hAnsi="Times New Roman" w:cs="Times New Roman"/>
          <w:sz w:val="24"/>
          <w:szCs w:val="24"/>
        </w:rPr>
        <w:t xml:space="preserve">Supplementary Table </w:t>
      </w:r>
      <w:r w:rsidRPr="00937F05">
        <w:rPr>
          <w:rFonts w:ascii="Times New Roman" w:eastAsia="PMingLiU" w:hAnsi="Times New Roman" w:cs="Times New Roman"/>
          <w:sz w:val="24"/>
          <w:szCs w:val="24"/>
        </w:rPr>
        <w:t>4</w:t>
      </w:r>
      <w:r>
        <w:rPr>
          <w:rFonts w:ascii="Times New Roman" w:eastAsia="PMingLiU" w:hAnsi="Times New Roman" w:cs="Times New Roman"/>
          <w:sz w:val="24"/>
          <w:szCs w:val="24"/>
        </w:rPr>
        <w:t>B:</w:t>
      </w:r>
      <w:r w:rsidRPr="00937F05">
        <w:rPr>
          <w:rFonts w:ascii="Times New Roman" w:eastAsia="PMingLiU" w:hAnsi="Times New Roman" w:cs="Times New Roman"/>
          <w:sz w:val="24"/>
          <w:szCs w:val="24"/>
        </w:rPr>
        <w:t xml:space="preserve"> Pooled meta-analysis: Lifestyle on the risks of colorectal cancer and adenomas/polyps (risk ratio</w:t>
      </w:r>
      <w:r>
        <w:rPr>
          <w:rFonts w:ascii="Times New Roman" w:eastAsia="PMingLiU" w:hAnsi="Times New Roman" w:cs="Times New Roman"/>
          <w:sz w:val="24"/>
          <w:szCs w:val="24"/>
        </w:rPr>
        <w:t>:</w:t>
      </w:r>
      <w:r w:rsidRPr="00937F05">
        <w:rPr>
          <w:rFonts w:ascii="Times New Roman" w:eastAsia="PMingLiU" w:hAnsi="Times New Roman" w:cs="Times New Roman"/>
          <w:sz w:val="24"/>
          <w:szCs w:val="24"/>
        </w:rPr>
        <w:t xml:space="preserve"> 61 studies)</w:t>
      </w:r>
      <w:r>
        <w:rPr>
          <w:rFonts w:ascii="Times New Roman" w:eastAsia="PMingLiU" w:hAnsi="Times New Roman" w:cs="Times New Roman"/>
          <w:sz w:val="24"/>
          <w:szCs w:val="24"/>
        </w:rPr>
        <w:t>.</w:t>
      </w:r>
    </w:p>
    <w:p w:rsidR="00215C73" w:rsidRPr="00272193" w:rsidRDefault="00215C73" w:rsidP="00215C73">
      <w:pPr>
        <w:shd w:val="clear" w:color="auto" w:fill="FFFFFF" w:themeFill="background1"/>
        <w:spacing w:after="0" w:line="240" w:lineRule="auto"/>
        <w:ind w:left="-90" w:right="-270"/>
        <w:rPr>
          <w:rFonts w:ascii="Times New Roman" w:eastAsia="PMingLiU" w:hAnsi="Times New Roman" w:cs="Times New Roman"/>
          <w:sz w:val="8"/>
          <w:szCs w:val="24"/>
        </w:rPr>
      </w:pP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1051"/>
        <w:gridCol w:w="1199"/>
        <w:gridCol w:w="895"/>
        <w:gridCol w:w="844"/>
        <w:gridCol w:w="691"/>
        <w:gridCol w:w="1890"/>
        <w:gridCol w:w="810"/>
      </w:tblGrid>
      <w:tr w:rsidR="00215C73" w:rsidRPr="00477349" w:rsidTr="006F3060">
        <w:trPr>
          <w:trHeight w:val="305"/>
          <w:tblHeader/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ind w:left="-4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Lifestyle factors</w:t>
            </w:r>
          </w:p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ind w:left="-4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(Number of studies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Case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br/>
              <w:t>N=26,107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bCs/>
                <w:iCs/>
                <w:sz w:val="19"/>
                <w:szCs w:val="19"/>
              </w:rPr>
              <w:t>Control N=</w:t>
            </w: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63,231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Test of Heterogeneity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ind w:left="-49" w:firstLine="49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Test of Association</w:t>
            </w:r>
          </w:p>
        </w:tc>
      </w:tr>
      <w:tr w:rsidR="00215C73" w:rsidRPr="00477349" w:rsidTr="006F3060">
        <w:trPr>
          <w:trHeight w:val="314"/>
          <w:tblHeader/>
          <w:jc w:val="center"/>
        </w:trPr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5C73" w:rsidRPr="00477349" w:rsidRDefault="00215C73" w:rsidP="006F3060">
            <w:pPr>
              <w:pBdr>
                <w:top w:val="single" w:sz="4" w:space="1" w:color="auto"/>
              </w:pBd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19"/>
                <w:szCs w:val="19"/>
              </w:rPr>
            </w:pPr>
          </w:p>
        </w:tc>
        <w:tc>
          <w:tcPr>
            <w:tcW w:w="11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iCs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bCs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bCs/>
                <w:sz w:val="19"/>
                <w:szCs w:val="19"/>
              </w:rPr>
              <w:t>Q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i/>
                <w:sz w:val="19"/>
                <w:szCs w:val="19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i/>
                <w:sz w:val="19"/>
                <w:szCs w:val="19"/>
              </w:rPr>
              <w:t>I</w:t>
            </w:r>
            <w:r w:rsidRPr="00477349">
              <w:rPr>
                <w:rFonts w:ascii="Times New Roman" w:eastAsia="PMingLiU" w:hAnsi="Times New Roman" w:cs="Times New Roman"/>
                <w:i/>
                <w:sz w:val="19"/>
                <w:szCs w:val="19"/>
                <w:vertAlign w:val="superscript"/>
              </w:rPr>
              <w:t>2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vertAlign w:val="superscript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Risk Ratio (95% </w:t>
            </w:r>
            <w:proofErr w:type="spellStart"/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Cl</w:t>
            </w:r>
            <w:proofErr w:type="spellEnd"/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5C73" w:rsidRPr="00477349" w:rsidRDefault="00215C73" w:rsidP="006F306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i/>
                <w:sz w:val="19"/>
                <w:szCs w:val="19"/>
              </w:rPr>
              <w:t>p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Alcoh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8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on-drinker (2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,8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,0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31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1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7 (0.91 –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267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8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30 g/day (3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0,2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5,3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26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01 (0.97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4339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Case-Contr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    Non-drinker (1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5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,3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4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 (0.86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2485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Drinker (2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2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,3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2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 (0.95 – 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5984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CR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     Non-drinker (1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8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4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7.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6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1.01 (0.91 – 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23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30 g/day (1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,2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2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8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 0.97 (0.88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5743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urope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 (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2 (0.71 – 0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033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30 g/day (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0.00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6 (0.92 – 1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3962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Non-drinker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48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 (0.86 –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27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20 g/day or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br/>
              <w:t xml:space="preserve"> &gt;8 drinks/week (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2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48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3 (0.99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225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ast As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 (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7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.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0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2 (0.99 – 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07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30 g/day (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5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hanging="9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 (0.67 –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844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Middle Eastern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Non-drinker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&gt;325 mcg/day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on-drinker (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9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 (0.79 – 0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80 g/day (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9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0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0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7 (1.02 – 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02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uropean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2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 (0.56 – 0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2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20 g/da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7 (0.84 – 1.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3457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 (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7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 (0.78 – 0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008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7 g/day,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br/>
              <w:t xml:space="preserve"> &gt;3 drinks/wee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72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2 (1.03 – 1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04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ast Asian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Drinker or 1 – 80 g/day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9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0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C73" w:rsidRPr="00477349" w:rsidRDefault="00215C73" w:rsidP="006F3060">
            <w:pPr>
              <w:spacing w:after="0" w:line="240" w:lineRule="auto"/>
              <w:ind w:left="-23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Cohor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-113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        Non-drinker (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4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8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89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7 (0.93 –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227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Drinker (1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7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5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 xml:space="preserve">11.4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2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38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2 (0.99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0.064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-23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CR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     Non-drinker (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4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0.78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8 (0.92 –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629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Drinker (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3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0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5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0.39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1 (0.99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2148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urope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,1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Drinker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2,9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,3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1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7 (0.87 – 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5207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 (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1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,0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81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7 (0.90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5289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Drinker, &gt;8 drinks/week (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,0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3,5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2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1 (0.97 –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5259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ast Asian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Non-drinker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8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Drinker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2,1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AP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Non-drink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6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2,4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66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6 (0.92 –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017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Drinker, &gt;3 drinks/wee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3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5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7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8 (0.99 – 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89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73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Smoking (5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    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8,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9,0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236.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right="-11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8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7 (0.95 –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0.0105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lastRenderedPageBreak/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,0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4,1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255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right="-3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09 (1.03 –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0.003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Case-Control (42)</w:t>
            </w:r>
          </w:p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CRC (3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right="-3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3,1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1,2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9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right="-3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6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01 (0.99 –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455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5,5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1,5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4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right="-3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9 (0.94 –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45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uropean (1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right="-3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2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,7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.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70" w:right="-3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76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3 (0.99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423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8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,3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9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5 (0.84 –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363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 (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5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,8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9 (0.96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807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6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7,0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0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15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4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9 (0.9 – 1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405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Hispanic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ast Asian (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,5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,9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3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 (0.94 – 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486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,5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,7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2.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0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1 (0.91 – 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8637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South Asian (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3.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1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9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7 (0.90 –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5339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2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31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 xml:space="preserve">1.05 (0.89 </w:t>
            </w: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– </w:t>
            </w: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0.5258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Middle Eastern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2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2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4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02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9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6 (0.75 – 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75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4.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0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04 (0.61 – 1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884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AP (1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2,3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,1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43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10" w:hanging="6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86 (0.8 – 0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6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4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44.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10" w:hanging="6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&lt;0.0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7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44 (1.25 – 1.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uropean (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8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0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3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20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91 (0.88 – 0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65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64 (1.34 – 2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 (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5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9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4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17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8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79 (0.73 – 0.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5.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14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23 (1.15 – 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ast Asian (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5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9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7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0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8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79 (0.72 – 0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7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7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0.11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4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1.23 (1.15 – 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80"/>
              <w:jc w:val="right"/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color w:val="FF0000"/>
                <w:sz w:val="19"/>
                <w:szCs w:val="19"/>
              </w:rPr>
              <w:t>&lt;0.00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C73" w:rsidRPr="00477349" w:rsidRDefault="00215C73" w:rsidP="006F3060">
            <w:pPr>
              <w:pStyle w:val="NoSpacing"/>
              <w:rPr>
                <w:rFonts w:ascii="Times New Roman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Cohort (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 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,6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4,6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6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2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56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7 (0.94 –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1455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7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,1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29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14 (1.05 – 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013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CRC (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     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2,2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4,1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2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4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5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8 (0.95 –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3308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  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6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,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7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31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11 (1.02 – 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ind w:left="-350" w:right="-50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</w:t>
            </w:r>
            <w:r w:rsidRPr="00477349">
              <w:rPr>
                <w:rFonts w:ascii="Times New Roman" w:hAnsi="Times New Roman" w:cs="Times New Roman"/>
                <w:color w:val="FF0000"/>
                <w:sz w:val="19"/>
                <w:szCs w:val="19"/>
              </w:rPr>
              <w:t>0.0119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uropean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1,8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3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5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Caucasian (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 0.71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9 (0.96 –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4202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76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1.09 (0.89 – 1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4134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  East Asian (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.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0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8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9 (0.77 – 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301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5.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0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8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95 (0.58 – 1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sz w:val="19"/>
                <w:szCs w:val="19"/>
              </w:rPr>
              <w:t>0.8325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>AP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 Caucasian (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 xml:space="preserve"> Never/Form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  <w:tr w:rsidR="00215C73" w:rsidRPr="00477349" w:rsidTr="006F3060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5C73" w:rsidRPr="00477349" w:rsidRDefault="00215C73" w:rsidP="006F3060">
            <w:pPr>
              <w:spacing w:after="0" w:line="240" w:lineRule="auto"/>
              <w:ind w:left="222"/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  <w:lang w:eastAsia="zh-TW"/>
              </w:rPr>
              <w:t xml:space="preserve"> Curr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Arial Unicode MS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C73" w:rsidRPr="00477349" w:rsidRDefault="00215C73" w:rsidP="006F3060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19"/>
                <w:szCs w:val="19"/>
              </w:rPr>
            </w:pPr>
            <w:r w:rsidRPr="00477349">
              <w:rPr>
                <w:rFonts w:ascii="Times New Roman" w:eastAsia="PMingLiU" w:hAnsi="Times New Roman" w:cs="Times New Roman"/>
                <w:sz w:val="19"/>
                <w:szCs w:val="19"/>
              </w:rPr>
              <w:t>--</w:t>
            </w:r>
          </w:p>
        </w:tc>
      </w:tr>
    </w:tbl>
    <w:p w:rsidR="00215C73" w:rsidRPr="00005B32" w:rsidRDefault="00215C73" w:rsidP="00215C73">
      <w:pPr>
        <w:snapToGrid w:val="0"/>
        <w:spacing w:after="0" w:line="240" w:lineRule="auto"/>
        <w:ind w:right="-187"/>
        <w:contextualSpacing/>
        <w:rPr>
          <w:rFonts w:ascii="Times New Roman" w:eastAsia="PMingLiU" w:hAnsi="Times New Roman" w:cs="Times New Roman"/>
          <w:i/>
          <w:sz w:val="12"/>
          <w:szCs w:val="12"/>
          <w:u w:val="single"/>
        </w:rPr>
      </w:pPr>
    </w:p>
    <w:p w:rsidR="00215C73" w:rsidRPr="00937F05" w:rsidRDefault="00215C73" w:rsidP="00215C73">
      <w:pPr>
        <w:snapToGrid w:val="0"/>
        <w:spacing w:after="0" w:line="240" w:lineRule="auto"/>
        <w:ind w:right="-187"/>
        <w:contextualSpacing/>
        <w:rPr>
          <w:rFonts w:ascii="Times New Roman" w:eastAsia="PMingLiU" w:hAnsi="Times New Roman" w:cs="Times New Roman"/>
          <w:sz w:val="20"/>
          <w:szCs w:val="20"/>
        </w:rPr>
      </w:pPr>
      <w:r w:rsidRPr="00937F05">
        <w:rPr>
          <w:rFonts w:ascii="Times New Roman" w:eastAsia="PMingLiU" w:hAnsi="Times New Roman" w:cs="Times New Roman"/>
          <w:i/>
          <w:sz w:val="20"/>
          <w:szCs w:val="20"/>
          <w:u w:val="single"/>
        </w:rPr>
        <w:t>Notes</w:t>
      </w:r>
      <w:r w:rsidRPr="00937F05">
        <w:rPr>
          <w:rFonts w:ascii="Times New Roman" w:eastAsia="PMingLiU" w:hAnsi="Times New Roman" w:cs="Times New Roman"/>
          <w:i/>
          <w:sz w:val="20"/>
          <w:szCs w:val="20"/>
        </w:rPr>
        <w:t>:</w:t>
      </w:r>
      <w:r w:rsidRPr="00937F05">
        <w:rPr>
          <w:rFonts w:ascii="Times New Roman" w:eastAsia="PMingLiU" w:hAnsi="Times New Roman" w:cs="Times New Roman"/>
          <w:sz w:val="20"/>
          <w:szCs w:val="20"/>
        </w:rPr>
        <w:t xml:space="preserve"> Q = Cochran’s Q; CI = Confidence interval; --: No data</w:t>
      </w:r>
    </w:p>
    <w:sectPr w:rsidR="00215C73" w:rsidRPr="00937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73"/>
    <w:rsid w:val="0008396F"/>
    <w:rsid w:val="00215C73"/>
    <w:rsid w:val="00477349"/>
    <w:rsid w:val="00C8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215C73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5C73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5C73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15C73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15C73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15C73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15C73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15C73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215C7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5C73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215C7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15C73"/>
  </w:style>
  <w:style w:type="character" w:customStyle="1" w:styleId="mixed-citation">
    <w:name w:val="mixed-citation"/>
    <w:basedOn w:val="DefaultParagraphFont"/>
    <w:rsid w:val="00215C73"/>
  </w:style>
  <w:style w:type="character" w:customStyle="1" w:styleId="ref-title">
    <w:name w:val="ref-title"/>
    <w:basedOn w:val="DefaultParagraphFont"/>
    <w:rsid w:val="00215C73"/>
  </w:style>
  <w:style w:type="character" w:styleId="Emphasis">
    <w:name w:val="Emphasis"/>
    <w:basedOn w:val="DefaultParagraphFont"/>
    <w:uiPriority w:val="99"/>
    <w:qFormat/>
    <w:rsid w:val="00215C73"/>
    <w:rPr>
      <w:i/>
      <w:iCs/>
    </w:rPr>
  </w:style>
  <w:style w:type="character" w:customStyle="1" w:styleId="ref-vol">
    <w:name w:val="ref-vol"/>
    <w:basedOn w:val="DefaultParagraphFont"/>
    <w:rsid w:val="00215C73"/>
  </w:style>
  <w:style w:type="character" w:customStyle="1" w:styleId="nowrap">
    <w:name w:val="nowrap"/>
    <w:basedOn w:val="DefaultParagraphFont"/>
    <w:rsid w:val="00215C73"/>
  </w:style>
  <w:style w:type="paragraph" w:styleId="Header">
    <w:name w:val="header"/>
    <w:basedOn w:val="Normal"/>
    <w:link w:val="HeaderChar"/>
    <w:uiPriority w:val="99"/>
    <w:unhideWhenUsed/>
    <w:rsid w:val="00215C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15C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5C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15C73"/>
    <w:rPr>
      <w:lang w:val="en-US"/>
    </w:rPr>
  </w:style>
  <w:style w:type="character" w:customStyle="1" w:styleId="A2">
    <w:name w:val="A2"/>
    <w:uiPriority w:val="99"/>
    <w:rsid w:val="00215C73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215C73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215C73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215C73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5C73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15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C7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C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C7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C7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C73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215C73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215C73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15C7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15C73"/>
  </w:style>
  <w:style w:type="character" w:styleId="PageNumber">
    <w:name w:val="page number"/>
    <w:uiPriority w:val="99"/>
    <w:semiHidden/>
    <w:rsid w:val="00215C73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215C7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5C73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215C73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215C73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215C73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15C73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5C73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215C73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215C73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215C73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215C73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215C73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215C7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15C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5C73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215C73"/>
  </w:style>
  <w:style w:type="table" w:customStyle="1" w:styleId="TableGrid3">
    <w:name w:val="Table Grid3"/>
    <w:basedOn w:val="TableNormal"/>
    <w:next w:val="TableGrid"/>
    <w:uiPriority w:val="99"/>
    <w:rsid w:val="00215C7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15C73"/>
  </w:style>
  <w:style w:type="paragraph" w:customStyle="1" w:styleId="cs2654ae3a">
    <w:name w:val="cs2654ae3a"/>
    <w:basedOn w:val="Normal"/>
    <w:rsid w:val="00215C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215C73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215C73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215C73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215C73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5C73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5C73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15C73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15C73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15C73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15C73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215C73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215C7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5C73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215C7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15C73"/>
  </w:style>
  <w:style w:type="character" w:customStyle="1" w:styleId="mixed-citation">
    <w:name w:val="mixed-citation"/>
    <w:basedOn w:val="DefaultParagraphFont"/>
    <w:rsid w:val="00215C73"/>
  </w:style>
  <w:style w:type="character" w:customStyle="1" w:styleId="ref-title">
    <w:name w:val="ref-title"/>
    <w:basedOn w:val="DefaultParagraphFont"/>
    <w:rsid w:val="00215C73"/>
  </w:style>
  <w:style w:type="character" w:styleId="Emphasis">
    <w:name w:val="Emphasis"/>
    <w:basedOn w:val="DefaultParagraphFont"/>
    <w:uiPriority w:val="99"/>
    <w:qFormat/>
    <w:rsid w:val="00215C73"/>
    <w:rPr>
      <w:i/>
      <w:iCs/>
    </w:rPr>
  </w:style>
  <w:style w:type="character" w:customStyle="1" w:styleId="ref-vol">
    <w:name w:val="ref-vol"/>
    <w:basedOn w:val="DefaultParagraphFont"/>
    <w:rsid w:val="00215C73"/>
  </w:style>
  <w:style w:type="character" w:customStyle="1" w:styleId="nowrap">
    <w:name w:val="nowrap"/>
    <w:basedOn w:val="DefaultParagraphFont"/>
    <w:rsid w:val="00215C73"/>
  </w:style>
  <w:style w:type="paragraph" w:styleId="Header">
    <w:name w:val="header"/>
    <w:basedOn w:val="Normal"/>
    <w:link w:val="HeaderChar"/>
    <w:uiPriority w:val="99"/>
    <w:unhideWhenUsed/>
    <w:rsid w:val="00215C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15C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5C7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15C73"/>
    <w:rPr>
      <w:lang w:val="en-US"/>
    </w:rPr>
  </w:style>
  <w:style w:type="character" w:customStyle="1" w:styleId="A2">
    <w:name w:val="A2"/>
    <w:uiPriority w:val="99"/>
    <w:rsid w:val="00215C73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215C73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215C73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215C73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5C73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15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C7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C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C7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C73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C73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215C73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215C73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15C7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215C73"/>
  </w:style>
  <w:style w:type="character" w:styleId="PageNumber">
    <w:name w:val="page number"/>
    <w:uiPriority w:val="99"/>
    <w:semiHidden/>
    <w:rsid w:val="00215C73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215C7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5C73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215C73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215C73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215C73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15C73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5C73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215C73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215C73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15C73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215C73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215C73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215C73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215C7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15C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5C73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215C73"/>
  </w:style>
  <w:style w:type="table" w:customStyle="1" w:styleId="TableGrid3">
    <w:name w:val="Table Grid3"/>
    <w:basedOn w:val="TableNormal"/>
    <w:next w:val="TableGrid"/>
    <w:uiPriority w:val="99"/>
    <w:rsid w:val="00215C73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215C73"/>
  </w:style>
  <w:style w:type="paragraph" w:customStyle="1" w:styleId="cs2654ae3a">
    <w:name w:val="cs2654ae3a"/>
    <w:basedOn w:val="Normal"/>
    <w:rsid w:val="00215C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215C73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215C73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215C7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3</cp:revision>
  <dcterms:created xsi:type="dcterms:W3CDTF">2018-04-26T12:37:00Z</dcterms:created>
  <dcterms:modified xsi:type="dcterms:W3CDTF">2018-04-26T15:44:00Z</dcterms:modified>
</cp:coreProperties>
</file>